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  <w:r w:rsidRPr="009473CC">
        <w:rPr>
          <w:rFonts w:cs="Times New Roman"/>
          <w:b/>
          <w:color w:val="000000" w:themeColor="text1"/>
          <w:spacing w:val="2"/>
          <w:shd w:val="clear" w:color="auto" w:fill="FFFFFF"/>
        </w:rPr>
        <w:t>Supplementary Figure 1.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(A) Statistically significant associations between LNEN subtypes and clinical parameters. The horizontal axis shows the investigated clinical variables, whereas the number of samples is di</w:t>
      </w:r>
      <w:bookmarkStart w:id="0" w:name="_GoBack"/>
      <w:bookmarkEnd w:id="0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splayed on the vertical axis. (B) Kaplan-Meier survival estimates according to </w:t>
      </w:r>
      <w:proofErr w:type="spellStart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clinicopathological</w:t>
      </w:r>
      <w:proofErr w:type="spellEnd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parameters.</w:t>
      </w: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  <w:r w:rsidRPr="009473CC">
        <w:rPr>
          <w:rFonts w:cs="Times New Roman"/>
          <w:b/>
          <w:bCs/>
        </w:rPr>
        <w:t xml:space="preserve">Supplementary Figure 2. </w:t>
      </w:r>
      <w:r w:rsidRPr="009473CC">
        <w:rPr>
          <w:rFonts w:cs="Times New Roman"/>
        </w:rPr>
        <w:t xml:space="preserve">Representative IHC images of the three oldest FFPE samples stained with CD56 and Ki-67. </w:t>
      </w:r>
      <w:r w:rsidRPr="009473CC">
        <w:t>Representative images were captured with a 40x objective lens.</w:t>
      </w: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  <w:r w:rsidRPr="009473CC">
        <w:rPr>
          <w:rFonts w:cs="Times New Roman"/>
          <w:b/>
          <w:color w:val="000000" w:themeColor="text1"/>
          <w:spacing w:val="2"/>
          <w:shd w:val="clear" w:color="auto" w:fill="FFFFFF"/>
        </w:rPr>
        <w:t>Supplementary Figure 3.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Statistically significant associations between the TC (A) and IC (B) expression levels of potential immunotherapy targets and </w:t>
      </w:r>
      <w:proofErr w:type="spellStart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clinicopathological</w:t>
      </w:r>
      <w:proofErr w:type="spellEnd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parameters. Only those associations are plotted that remained significant after multiple testing corrections, p-values refer to pairwise comparisons.</w:t>
      </w: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  <w:r w:rsidRPr="009473CC">
        <w:rPr>
          <w:rFonts w:cs="Times New Roman"/>
          <w:b/>
          <w:color w:val="000000" w:themeColor="text1"/>
          <w:spacing w:val="2"/>
          <w:shd w:val="clear" w:color="auto" w:fill="FFFFFF"/>
        </w:rPr>
        <w:t>Supplementary Figure 4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. Correlation between TC and IC </w:t>
      </w:r>
      <w:r w:rsidRPr="009473CC">
        <w:t xml:space="preserve">VISTA, OX40L, GITR and TIM3 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expression. Only associations that remained significant after Bonferroni-correction are shown. All p-values are adjusted for multiple comparisons. Results were obtained for a filtered dataset including only samples with an immune infiltration of 10% or larger, indicated with </w:t>
      </w:r>
      <w:proofErr w:type="gramStart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„(</w:t>
      </w:r>
      <w:proofErr w:type="spellStart"/>
      <w:proofErr w:type="gramEnd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filt</w:t>
      </w:r>
      <w:proofErr w:type="spellEnd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)”. If the observed correlation remained significant on the filtered dataset, the results are highlighted in orange. On panels with multiple marker </w:t>
      </w:r>
      <w:proofErr w:type="spellStart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colors</w:t>
      </w:r>
      <w:proofErr w:type="spellEnd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, orange indicates samples for which immune infiltration exceeded 10%.</w:t>
      </w: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  <w:r w:rsidRPr="009473CC">
        <w:rPr>
          <w:rFonts w:cs="Times New Roman"/>
          <w:b/>
          <w:bCs/>
          <w:color w:val="000000" w:themeColor="text1"/>
          <w:spacing w:val="2"/>
          <w:shd w:val="clear" w:color="auto" w:fill="FFFFFF"/>
        </w:rPr>
        <w:t>Supplementary figure 5.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Correlation patterns between </w:t>
      </w:r>
      <w:proofErr w:type="spellStart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tumor</w:t>
      </w:r>
      <w:proofErr w:type="spellEnd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cell and immune cell VISTA, OX40L, GITR, and TIM3 expression and immune cell CD3 expression in surgically resected LNENs.</w:t>
      </w: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  <w:r w:rsidRPr="009473CC">
        <w:rPr>
          <w:rFonts w:cs="Times New Roman"/>
          <w:b/>
          <w:color w:val="000000" w:themeColor="text1"/>
          <w:spacing w:val="2"/>
          <w:shd w:val="clear" w:color="auto" w:fill="FFFFFF"/>
        </w:rPr>
        <w:t>Supplementary Figure 6.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Kaplan-Meier estimates for OS concerning TC (A) and IC (B) </w:t>
      </w:r>
      <w:r w:rsidRPr="009473CC">
        <w:t xml:space="preserve">VISTA, OX40L, GITR and TIM3 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expression.</w:t>
      </w:r>
    </w:p>
    <w:p w:rsidR="00B62529" w:rsidRPr="009473CC" w:rsidRDefault="00B62529" w:rsidP="00B62529">
      <w:pPr>
        <w:spacing w:line="360" w:lineRule="auto"/>
        <w:jc w:val="both"/>
        <w:rPr>
          <w:rFonts w:cs="Times New Roman"/>
          <w:b/>
          <w:color w:val="000000" w:themeColor="text1"/>
          <w:spacing w:val="2"/>
          <w:shd w:val="clear" w:color="auto" w:fill="FFFFFF"/>
        </w:rPr>
      </w:pP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  <w:r w:rsidRPr="009473CC">
        <w:rPr>
          <w:rFonts w:cs="Times New Roman"/>
          <w:b/>
          <w:color w:val="000000" w:themeColor="text1"/>
          <w:spacing w:val="2"/>
          <w:shd w:val="clear" w:color="auto" w:fill="FFFFFF"/>
        </w:rPr>
        <w:t>Supplementary Figure 7.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Multivariate Cox-regression model for OS. The outcomes are presented as hazard ratios (HR) and their corresponding 95% confidence intervals (CI). N indicates the number of </w:t>
      </w:r>
      <w:r w:rsidRPr="009473CC">
        <w:rPr>
          <w:rFonts w:cs="Times New Roman"/>
          <w:color w:val="000000" w:themeColor="text1"/>
          <w:spacing w:val="2"/>
          <w:shd w:val="clear" w:color="auto" w:fill="FFFFFF"/>
        </w:rPr>
        <w:lastRenderedPageBreak/>
        <w:t xml:space="preserve">samples belonging to a given category. P-values show the significance of the associations. ICs, immune cells; OS, overall survival; TCs, </w:t>
      </w:r>
      <w:proofErr w:type="spellStart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>tumor</w:t>
      </w:r>
      <w:proofErr w:type="spellEnd"/>
      <w:r w:rsidRPr="009473CC">
        <w:rPr>
          <w:rFonts w:cs="Times New Roman"/>
          <w:color w:val="000000" w:themeColor="text1"/>
          <w:spacing w:val="2"/>
          <w:shd w:val="clear" w:color="auto" w:fill="FFFFFF"/>
        </w:rPr>
        <w:t xml:space="preserve"> cells.</w:t>
      </w:r>
    </w:p>
    <w:p w:rsidR="00B62529" w:rsidRPr="009473CC" w:rsidRDefault="00B62529" w:rsidP="00B62529">
      <w:pPr>
        <w:spacing w:line="360" w:lineRule="auto"/>
        <w:jc w:val="both"/>
        <w:rPr>
          <w:rFonts w:cs="Times New Roman"/>
          <w:color w:val="000000" w:themeColor="text1"/>
          <w:spacing w:val="2"/>
          <w:shd w:val="clear" w:color="auto" w:fill="FFFFFF"/>
        </w:rPr>
      </w:pPr>
    </w:p>
    <w:p w:rsidR="00F210FB" w:rsidRPr="00B62529" w:rsidRDefault="00F210FB"/>
    <w:sectPr w:rsidR="00F210FB" w:rsidRPr="00B62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529"/>
    <w:rsid w:val="000C0828"/>
    <w:rsid w:val="0011557D"/>
    <w:rsid w:val="00182227"/>
    <w:rsid w:val="00265788"/>
    <w:rsid w:val="003400BB"/>
    <w:rsid w:val="003829DC"/>
    <w:rsid w:val="00431260"/>
    <w:rsid w:val="00597099"/>
    <w:rsid w:val="006C3BFA"/>
    <w:rsid w:val="006E381C"/>
    <w:rsid w:val="00715D97"/>
    <w:rsid w:val="00736749"/>
    <w:rsid w:val="0077329E"/>
    <w:rsid w:val="007C1C5B"/>
    <w:rsid w:val="007E346A"/>
    <w:rsid w:val="008A1C48"/>
    <w:rsid w:val="008A5151"/>
    <w:rsid w:val="008D3EF8"/>
    <w:rsid w:val="00945CE3"/>
    <w:rsid w:val="00B33EA4"/>
    <w:rsid w:val="00B5083B"/>
    <w:rsid w:val="00B62529"/>
    <w:rsid w:val="00BC76F1"/>
    <w:rsid w:val="00BF5BFB"/>
    <w:rsid w:val="00D37E28"/>
    <w:rsid w:val="00E601F4"/>
    <w:rsid w:val="00E96734"/>
    <w:rsid w:val="00F210FB"/>
    <w:rsid w:val="00F6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5AA29-0373-4FA6-B31B-8C493E55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7</Characters>
  <Application>Microsoft Office Word</Application>
  <DocSecurity>0</DocSecurity>
  <Lines>14</Lines>
  <Paragraphs>4</Paragraphs>
  <ScaleCrop>false</ScaleCrop>
  <Company>HP Inc.</Company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 Selvakumar</dc:creator>
  <cp:keywords/>
  <dc:description/>
  <cp:lastModifiedBy>Jeyanthi  Selvakumar</cp:lastModifiedBy>
  <cp:revision>1</cp:revision>
  <dcterms:created xsi:type="dcterms:W3CDTF">2024-04-18T05:52:00Z</dcterms:created>
  <dcterms:modified xsi:type="dcterms:W3CDTF">2024-04-18T05:58:00Z</dcterms:modified>
</cp:coreProperties>
</file>